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6C957" w14:textId="77777777" w:rsidR="00741485" w:rsidRDefault="00741485" w:rsidP="00741485">
      <w:pPr>
        <w:jc w:val="both"/>
        <w:rPr>
          <w:b/>
          <w:sz w:val="26"/>
          <w:lang w:val="en-US"/>
        </w:rPr>
      </w:pPr>
      <w:r>
        <w:rPr>
          <w:b/>
          <w:sz w:val="26"/>
          <w:lang w:val="en-US"/>
        </w:rPr>
        <w:t>S3 Table. Manipulability scores as a function of size, animacy and harmfulness, model summary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644"/>
        <w:gridCol w:w="65"/>
        <w:gridCol w:w="601"/>
        <w:gridCol w:w="1041"/>
        <w:gridCol w:w="711"/>
        <w:gridCol w:w="1049"/>
        <w:gridCol w:w="992"/>
        <w:gridCol w:w="1134"/>
      </w:tblGrid>
      <w:tr w:rsidR="00741485" w:rsidRPr="00226B73" w14:paraId="551F5984" w14:textId="77777777" w:rsidTr="00636441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DC6CA40" w14:textId="77777777" w:rsidR="00741485" w:rsidRPr="001E7DF5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E49C335" w14:textId="77777777" w:rsidR="00741485" w:rsidRPr="00D129CF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29CF"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ED29D73" w14:textId="77777777" w:rsidR="00741485" w:rsidRPr="00D129CF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29CF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0EF0C69" w14:textId="77777777" w:rsidR="00741485" w:rsidRPr="00D129CF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29CF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BBE47F" w14:textId="77777777" w:rsidR="00741485" w:rsidRPr="00D129CF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29CF"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9" w:type="dxa"/>
            <w:vAlign w:val="bottom"/>
          </w:tcPr>
          <w:p w14:paraId="1C39B980" w14:textId="77777777" w:rsidR="00741485" w:rsidRPr="00D129CF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D129CF">
              <w:rPr>
                <w:b/>
                <w:bCs/>
                <w:color w:val="000000"/>
                <w:sz w:val="22"/>
                <w:szCs w:val="22"/>
              </w:rPr>
              <w:t>CI</w:t>
            </w:r>
          </w:p>
          <w:p w14:paraId="6D8E2369" w14:textId="77777777" w:rsidR="00741485" w:rsidRPr="00D129CF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29CF">
              <w:rPr>
                <w:b/>
                <w:bCs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92" w:type="dxa"/>
            <w:vAlign w:val="bottom"/>
          </w:tcPr>
          <w:p w14:paraId="00F17107" w14:textId="77777777" w:rsidR="00741485" w:rsidRPr="00D129CF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D129CF">
              <w:rPr>
                <w:b/>
                <w:bCs/>
                <w:color w:val="000000"/>
                <w:sz w:val="22"/>
                <w:szCs w:val="22"/>
              </w:rPr>
              <w:t>CI</w:t>
            </w:r>
          </w:p>
          <w:p w14:paraId="4989D303" w14:textId="77777777" w:rsidR="00741485" w:rsidRPr="00D129CF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29CF">
              <w:rPr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10025" w14:textId="77777777" w:rsidR="00741485" w:rsidRPr="00D129CF" w:rsidRDefault="00741485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29CF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741485" w:rsidRPr="00226B73" w14:paraId="3CE12DB2" w14:textId="77777777" w:rsidTr="00636441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EBA0122" w14:textId="77777777" w:rsidR="00741485" w:rsidRPr="00EB5751" w:rsidRDefault="00741485" w:rsidP="00636441">
            <w:pPr>
              <w:rPr>
                <w:color w:val="000000"/>
                <w:sz w:val="22"/>
                <w:szCs w:val="22"/>
              </w:rPr>
            </w:pPr>
            <w:r w:rsidRPr="00EB5751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0CA4992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6,1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B75462C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11E18C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359,149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069059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6,22</w:t>
            </w:r>
          </w:p>
        </w:tc>
        <w:tc>
          <w:tcPr>
            <w:tcW w:w="1049" w:type="dxa"/>
            <w:vAlign w:val="bottom"/>
          </w:tcPr>
          <w:p w14:paraId="00DC9408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5,67</w:t>
            </w:r>
          </w:p>
        </w:tc>
        <w:tc>
          <w:tcPr>
            <w:tcW w:w="992" w:type="dxa"/>
            <w:vAlign w:val="bottom"/>
          </w:tcPr>
          <w:p w14:paraId="2927A763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6,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D4872" w14:textId="77777777" w:rsidR="00741485" w:rsidRPr="00D129CF" w:rsidRDefault="00741485" w:rsidP="00636441">
            <w:pPr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741485" w:rsidRPr="00226B73" w14:paraId="17F79B68" w14:textId="77777777" w:rsidTr="00636441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A2D3AB" w14:textId="77777777" w:rsidR="00741485" w:rsidRPr="00EB5751" w:rsidRDefault="00741485" w:rsidP="00636441">
            <w:pPr>
              <w:rPr>
                <w:color w:val="000000"/>
                <w:sz w:val="22"/>
                <w:szCs w:val="22"/>
              </w:rPr>
            </w:pPr>
            <w:r w:rsidRPr="00EB5751">
              <w:rPr>
                <w:color w:val="000000"/>
                <w:sz w:val="22"/>
                <w:szCs w:val="22"/>
              </w:rPr>
              <w:t>Harm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29EFDF7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1,1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881EB6F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B31E129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068,9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397A196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4,37</w:t>
            </w:r>
          </w:p>
        </w:tc>
        <w:tc>
          <w:tcPr>
            <w:tcW w:w="1049" w:type="dxa"/>
            <w:vAlign w:val="bottom"/>
          </w:tcPr>
          <w:p w14:paraId="3B1EBA1B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65</w:t>
            </w:r>
          </w:p>
        </w:tc>
        <w:tc>
          <w:tcPr>
            <w:tcW w:w="992" w:type="dxa"/>
            <w:vAlign w:val="bottom"/>
          </w:tcPr>
          <w:p w14:paraId="24D663A5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1,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96F82" w14:textId="77777777" w:rsidR="00741485" w:rsidRPr="00D129CF" w:rsidRDefault="00741485" w:rsidP="00636441">
            <w:pPr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741485" w:rsidRPr="00226B73" w14:paraId="1F3D9AE9" w14:textId="77777777" w:rsidTr="00636441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1119BB5" w14:textId="77777777" w:rsidR="00741485" w:rsidRPr="00EB5751" w:rsidRDefault="00741485" w:rsidP="00636441">
            <w:pPr>
              <w:rPr>
                <w:color w:val="000000"/>
                <w:sz w:val="22"/>
                <w:szCs w:val="22"/>
              </w:rPr>
            </w:pPr>
            <w:r w:rsidRPr="00EB5751">
              <w:rPr>
                <w:color w:val="000000"/>
                <w:sz w:val="22"/>
                <w:szCs w:val="22"/>
              </w:rPr>
              <w:t>Size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B8F27B2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4,4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DF2D9AA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8952E4B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068,9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E1DBD80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16,64</w:t>
            </w:r>
          </w:p>
        </w:tc>
        <w:tc>
          <w:tcPr>
            <w:tcW w:w="1049" w:type="dxa"/>
            <w:vAlign w:val="bottom"/>
          </w:tcPr>
          <w:p w14:paraId="45FBB190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3,96</w:t>
            </w:r>
          </w:p>
        </w:tc>
        <w:tc>
          <w:tcPr>
            <w:tcW w:w="992" w:type="dxa"/>
            <w:vAlign w:val="bottom"/>
          </w:tcPr>
          <w:p w14:paraId="63D7C7E3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5,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C42DA" w14:textId="77777777" w:rsidR="00741485" w:rsidRPr="00D129CF" w:rsidRDefault="00741485" w:rsidP="00636441">
            <w:pPr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741485" w:rsidRPr="00226B73" w14:paraId="4B1AD4FF" w14:textId="77777777" w:rsidTr="00636441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96C9DD6" w14:textId="77777777" w:rsidR="00741485" w:rsidRPr="00EB5751" w:rsidRDefault="00741485" w:rsidP="00636441">
            <w:pPr>
              <w:rPr>
                <w:color w:val="000000"/>
                <w:sz w:val="22"/>
                <w:szCs w:val="22"/>
              </w:rPr>
            </w:pPr>
            <w:r w:rsidRPr="00EB5751">
              <w:rPr>
                <w:color w:val="000000"/>
                <w:sz w:val="22"/>
                <w:szCs w:val="22"/>
              </w:rPr>
              <w:t>Animate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6EFCF44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-1,9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8EF4A34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FE9950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068,9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84C6588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-7,18</w:t>
            </w:r>
          </w:p>
        </w:tc>
        <w:tc>
          <w:tcPr>
            <w:tcW w:w="1049" w:type="dxa"/>
            <w:vAlign w:val="bottom"/>
          </w:tcPr>
          <w:p w14:paraId="35DFF995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-2,47</w:t>
            </w:r>
          </w:p>
        </w:tc>
        <w:tc>
          <w:tcPr>
            <w:tcW w:w="992" w:type="dxa"/>
            <w:vAlign w:val="bottom"/>
          </w:tcPr>
          <w:p w14:paraId="6C76A789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-1,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62DE1" w14:textId="77777777" w:rsidR="00741485" w:rsidRPr="00D129CF" w:rsidRDefault="00741485" w:rsidP="00636441">
            <w:pPr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741485" w:rsidRPr="00226B73" w14:paraId="75A0B605" w14:textId="77777777" w:rsidTr="00636441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6A26AF" w14:textId="77777777" w:rsidR="00741485" w:rsidRPr="00EB5751" w:rsidRDefault="00741485" w:rsidP="00636441">
            <w:pPr>
              <w:rPr>
                <w:color w:val="000000"/>
                <w:sz w:val="22"/>
                <w:szCs w:val="22"/>
              </w:rPr>
            </w:pPr>
            <w:r w:rsidRPr="00EB5751">
              <w:rPr>
                <w:color w:val="000000"/>
                <w:sz w:val="22"/>
                <w:szCs w:val="22"/>
              </w:rPr>
              <w:t>Harm</w:t>
            </w:r>
            <w:r>
              <w:rPr>
                <w:color w:val="000000"/>
                <w:sz w:val="22"/>
                <w:szCs w:val="22"/>
              </w:rPr>
              <w:t xml:space="preserve"> x </w:t>
            </w:r>
            <w:r w:rsidRPr="00EB5751">
              <w:rPr>
                <w:color w:val="000000"/>
                <w:sz w:val="22"/>
                <w:szCs w:val="22"/>
              </w:rPr>
              <w:t>Size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65ADE92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-0,9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7193618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D3D1341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068,9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B188AF7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-2,57</w:t>
            </w:r>
          </w:p>
        </w:tc>
        <w:tc>
          <w:tcPr>
            <w:tcW w:w="1049" w:type="dxa"/>
            <w:vAlign w:val="bottom"/>
          </w:tcPr>
          <w:p w14:paraId="37980437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-1,72</w:t>
            </w:r>
          </w:p>
        </w:tc>
        <w:tc>
          <w:tcPr>
            <w:tcW w:w="992" w:type="dxa"/>
            <w:vAlign w:val="bottom"/>
          </w:tcPr>
          <w:p w14:paraId="5DE68DB1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-0,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D6A5BA" w14:textId="77777777" w:rsidR="00741485" w:rsidRPr="00D129CF" w:rsidRDefault="00741485" w:rsidP="00636441">
            <w:pPr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&lt;.05 *</w:t>
            </w:r>
          </w:p>
        </w:tc>
      </w:tr>
      <w:tr w:rsidR="00741485" w:rsidRPr="00226B73" w14:paraId="36E12827" w14:textId="77777777" w:rsidTr="00636441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73DBEC" w14:textId="77777777" w:rsidR="00741485" w:rsidRPr="00EB5751" w:rsidRDefault="00741485" w:rsidP="00636441">
            <w:pPr>
              <w:rPr>
                <w:color w:val="000000"/>
                <w:sz w:val="22"/>
                <w:szCs w:val="22"/>
              </w:rPr>
            </w:pPr>
            <w:r w:rsidRPr="00EB5751">
              <w:rPr>
                <w:color w:val="000000"/>
                <w:sz w:val="22"/>
                <w:szCs w:val="22"/>
              </w:rPr>
              <w:t>Harm</w:t>
            </w:r>
            <w:r>
              <w:rPr>
                <w:color w:val="000000"/>
                <w:sz w:val="22"/>
                <w:szCs w:val="22"/>
              </w:rPr>
              <w:t xml:space="preserve"> x </w:t>
            </w:r>
            <w:r w:rsidRPr="00EB5751">
              <w:rPr>
                <w:color w:val="000000"/>
                <w:sz w:val="22"/>
                <w:szCs w:val="22"/>
              </w:rPr>
              <w:t>Animate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4C8BB2F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,0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3C1DABB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F11DEA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068,97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31555A7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5,41</w:t>
            </w:r>
          </w:p>
        </w:tc>
        <w:tc>
          <w:tcPr>
            <w:tcW w:w="1049" w:type="dxa"/>
            <w:vAlign w:val="bottom"/>
          </w:tcPr>
          <w:p w14:paraId="0483B1A0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1,32</w:t>
            </w:r>
          </w:p>
        </w:tc>
        <w:tc>
          <w:tcPr>
            <w:tcW w:w="992" w:type="dxa"/>
            <w:vAlign w:val="bottom"/>
          </w:tcPr>
          <w:p w14:paraId="4B420551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2C520" w14:textId="77777777" w:rsidR="00741485" w:rsidRPr="00D129CF" w:rsidRDefault="00741485" w:rsidP="00636441">
            <w:pPr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741485" w:rsidRPr="00226B73" w14:paraId="16F5864A" w14:textId="77777777" w:rsidTr="00636441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6CE3D9A" w14:textId="77777777" w:rsidR="00741485" w:rsidRPr="00EB5751" w:rsidRDefault="00741485" w:rsidP="00636441">
            <w:pPr>
              <w:rPr>
                <w:color w:val="000000"/>
                <w:sz w:val="22"/>
                <w:szCs w:val="22"/>
              </w:rPr>
            </w:pPr>
            <w:r w:rsidRPr="00EB5751">
              <w:rPr>
                <w:color w:val="000000"/>
                <w:sz w:val="22"/>
                <w:szCs w:val="22"/>
              </w:rPr>
              <w:t>Size</w:t>
            </w:r>
            <w:r>
              <w:rPr>
                <w:color w:val="000000"/>
                <w:sz w:val="22"/>
                <w:szCs w:val="22"/>
              </w:rPr>
              <w:t xml:space="preserve"> x A</w:t>
            </w:r>
            <w:r w:rsidRPr="00EB5751">
              <w:rPr>
                <w:color w:val="000000"/>
                <w:sz w:val="22"/>
                <w:szCs w:val="22"/>
              </w:rPr>
              <w:t>nimate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11E2A30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3,3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D456D58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80B71D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068,97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3FDADD3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8,78</w:t>
            </w:r>
          </w:p>
        </w:tc>
        <w:tc>
          <w:tcPr>
            <w:tcW w:w="1049" w:type="dxa"/>
            <w:vAlign w:val="bottom"/>
          </w:tcPr>
          <w:p w14:paraId="56024CC5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,61</w:t>
            </w:r>
          </w:p>
        </w:tc>
        <w:tc>
          <w:tcPr>
            <w:tcW w:w="992" w:type="dxa"/>
            <w:vAlign w:val="bottom"/>
          </w:tcPr>
          <w:p w14:paraId="31480898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4,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E7FB1" w14:textId="77777777" w:rsidR="00741485" w:rsidRPr="00D129CF" w:rsidRDefault="00741485" w:rsidP="00636441">
            <w:pPr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741485" w:rsidRPr="00226B73" w14:paraId="0D784939" w14:textId="77777777" w:rsidTr="00636441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2D8851" w14:textId="77777777" w:rsidR="00741485" w:rsidRPr="00B767CC" w:rsidRDefault="00741485" w:rsidP="00636441">
            <w:pPr>
              <w:rPr>
                <w:color w:val="000000"/>
                <w:sz w:val="22"/>
                <w:szCs w:val="22"/>
                <w:lang w:val="en-US"/>
              </w:rPr>
            </w:pPr>
            <w:r w:rsidRPr="00B767CC">
              <w:rPr>
                <w:color w:val="000000"/>
                <w:sz w:val="22"/>
                <w:szCs w:val="22"/>
                <w:lang w:val="en-US"/>
              </w:rPr>
              <w:t>Harm x Size x Animate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1D3778C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4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89E13D1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6B3097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2068,9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233C768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0,84</w:t>
            </w:r>
          </w:p>
        </w:tc>
        <w:tc>
          <w:tcPr>
            <w:tcW w:w="1049" w:type="dxa"/>
            <w:vAlign w:val="bottom"/>
          </w:tcPr>
          <w:p w14:paraId="67759D3F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-0,6</w:t>
            </w:r>
          </w:p>
        </w:tc>
        <w:tc>
          <w:tcPr>
            <w:tcW w:w="992" w:type="dxa"/>
            <w:vAlign w:val="bottom"/>
          </w:tcPr>
          <w:p w14:paraId="261E6A22" w14:textId="77777777" w:rsidR="00741485" w:rsidRPr="00D129CF" w:rsidRDefault="00741485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1,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DA5192" w14:textId="77777777" w:rsidR="00741485" w:rsidRPr="00D129CF" w:rsidRDefault="00741485" w:rsidP="00636441">
            <w:pPr>
              <w:rPr>
                <w:color w:val="000000"/>
                <w:sz w:val="22"/>
                <w:szCs w:val="22"/>
              </w:rPr>
            </w:pPr>
            <w:r w:rsidRPr="00D129CF">
              <w:rPr>
                <w:color w:val="000000"/>
                <w:sz w:val="22"/>
                <w:szCs w:val="22"/>
              </w:rPr>
              <w:t>n.s.</w:t>
            </w:r>
          </w:p>
        </w:tc>
      </w:tr>
    </w:tbl>
    <w:p w14:paraId="3A6A1962" w14:textId="77777777" w:rsidR="00910F99" w:rsidRPr="00741485" w:rsidRDefault="00910F99" w:rsidP="00741485">
      <w:bookmarkStart w:id="0" w:name="_GoBack"/>
      <w:bookmarkEnd w:id="0"/>
    </w:p>
    <w:sectPr w:rsidR="00910F99" w:rsidRPr="00741485" w:rsidSect="0089272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F5"/>
    <w:rsid w:val="00007564"/>
    <w:rsid w:val="000156CA"/>
    <w:rsid w:val="0002704A"/>
    <w:rsid w:val="00033353"/>
    <w:rsid w:val="00033AAC"/>
    <w:rsid w:val="0003630D"/>
    <w:rsid w:val="000440FE"/>
    <w:rsid w:val="00064524"/>
    <w:rsid w:val="00067AA9"/>
    <w:rsid w:val="000825D6"/>
    <w:rsid w:val="000A1C7E"/>
    <w:rsid w:val="000A409B"/>
    <w:rsid w:val="000B7248"/>
    <w:rsid w:val="000C553C"/>
    <w:rsid w:val="000E1602"/>
    <w:rsid w:val="000F68CB"/>
    <w:rsid w:val="0010125F"/>
    <w:rsid w:val="00102E3F"/>
    <w:rsid w:val="0010615C"/>
    <w:rsid w:val="0010662D"/>
    <w:rsid w:val="00106D4C"/>
    <w:rsid w:val="00110A45"/>
    <w:rsid w:val="00110BA2"/>
    <w:rsid w:val="00117D5C"/>
    <w:rsid w:val="00134528"/>
    <w:rsid w:val="00143E49"/>
    <w:rsid w:val="00167014"/>
    <w:rsid w:val="00173F09"/>
    <w:rsid w:val="001770B9"/>
    <w:rsid w:val="00182A03"/>
    <w:rsid w:val="00194CC7"/>
    <w:rsid w:val="00197966"/>
    <w:rsid w:val="00197E08"/>
    <w:rsid w:val="001A5348"/>
    <w:rsid w:val="001E2C4F"/>
    <w:rsid w:val="001E4CA1"/>
    <w:rsid w:val="001E6965"/>
    <w:rsid w:val="001F2DC9"/>
    <w:rsid w:val="00201217"/>
    <w:rsid w:val="00203A82"/>
    <w:rsid w:val="00204F08"/>
    <w:rsid w:val="00212C5E"/>
    <w:rsid w:val="00213A1D"/>
    <w:rsid w:val="002213C3"/>
    <w:rsid w:val="0022487D"/>
    <w:rsid w:val="002267DB"/>
    <w:rsid w:val="0023120F"/>
    <w:rsid w:val="00234073"/>
    <w:rsid w:val="002430C1"/>
    <w:rsid w:val="0024641E"/>
    <w:rsid w:val="002516FE"/>
    <w:rsid w:val="002541BB"/>
    <w:rsid w:val="00272CCF"/>
    <w:rsid w:val="0027563F"/>
    <w:rsid w:val="00285708"/>
    <w:rsid w:val="00286223"/>
    <w:rsid w:val="00293EC7"/>
    <w:rsid w:val="002B264B"/>
    <w:rsid w:val="002C3B31"/>
    <w:rsid w:val="002D5A1E"/>
    <w:rsid w:val="002D6579"/>
    <w:rsid w:val="00304830"/>
    <w:rsid w:val="00304D41"/>
    <w:rsid w:val="0030740C"/>
    <w:rsid w:val="00312B9F"/>
    <w:rsid w:val="003206A7"/>
    <w:rsid w:val="00340860"/>
    <w:rsid w:val="0034717A"/>
    <w:rsid w:val="00347F92"/>
    <w:rsid w:val="0036253F"/>
    <w:rsid w:val="00362FEC"/>
    <w:rsid w:val="00363CFD"/>
    <w:rsid w:val="00364A7F"/>
    <w:rsid w:val="00386103"/>
    <w:rsid w:val="003A11F6"/>
    <w:rsid w:val="003A7A18"/>
    <w:rsid w:val="003B5F57"/>
    <w:rsid w:val="003B6BB9"/>
    <w:rsid w:val="003C0660"/>
    <w:rsid w:val="003C28C7"/>
    <w:rsid w:val="003C7E27"/>
    <w:rsid w:val="003E0812"/>
    <w:rsid w:val="00407ACD"/>
    <w:rsid w:val="004158FD"/>
    <w:rsid w:val="00423908"/>
    <w:rsid w:val="0042714B"/>
    <w:rsid w:val="004378CF"/>
    <w:rsid w:val="00445AA9"/>
    <w:rsid w:val="00447792"/>
    <w:rsid w:val="00451740"/>
    <w:rsid w:val="00454EA7"/>
    <w:rsid w:val="004563D3"/>
    <w:rsid w:val="00457298"/>
    <w:rsid w:val="0046273F"/>
    <w:rsid w:val="004725B1"/>
    <w:rsid w:val="0047451E"/>
    <w:rsid w:val="004765ED"/>
    <w:rsid w:val="004A5CBB"/>
    <w:rsid w:val="004C1B89"/>
    <w:rsid w:val="004C5267"/>
    <w:rsid w:val="004E3AB8"/>
    <w:rsid w:val="004E4622"/>
    <w:rsid w:val="004E5731"/>
    <w:rsid w:val="004F4847"/>
    <w:rsid w:val="004F7446"/>
    <w:rsid w:val="00506C80"/>
    <w:rsid w:val="00510AA1"/>
    <w:rsid w:val="00520638"/>
    <w:rsid w:val="0052255F"/>
    <w:rsid w:val="00530CAA"/>
    <w:rsid w:val="005328E7"/>
    <w:rsid w:val="0053541A"/>
    <w:rsid w:val="0054262A"/>
    <w:rsid w:val="00554DDB"/>
    <w:rsid w:val="005561B5"/>
    <w:rsid w:val="00561986"/>
    <w:rsid w:val="00563EE0"/>
    <w:rsid w:val="00567653"/>
    <w:rsid w:val="00572916"/>
    <w:rsid w:val="00583EA6"/>
    <w:rsid w:val="00586798"/>
    <w:rsid w:val="00596DAB"/>
    <w:rsid w:val="005A1C28"/>
    <w:rsid w:val="005A2D3B"/>
    <w:rsid w:val="005A73DB"/>
    <w:rsid w:val="005A7D22"/>
    <w:rsid w:val="005B0E60"/>
    <w:rsid w:val="005B5775"/>
    <w:rsid w:val="005B6676"/>
    <w:rsid w:val="005C446F"/>
    <w:rsid w:val="005D07F6"/>
    <w:rsid w:val="005F2AAC"/>
    <w:rsid w:val="006041E0"/>
    <w:rsid w:val="006059BB"/>
    <w:rsid w:val="00613F91"/>
    <w:rsid w:val="006204F6"/>
    <w:rsid w:val="00626CC5"/>
    <w:rsid w:val="00647117"/>
    <w:rsid w:val="00653193"/>
    <w:rsid w:val="00656193"/>
    <w:rsid w:val="00674266"/>
    <w:rsid w:val="00675843"/>
    <w:rsid w:val="0068287D"/>
    <w:rsid w:val="006834A4"/>
    <w:rsid w:val="006A0CB9"/>
    <w:rsid w:val="006A265D"/>
    <w:rsid w:val="006A561F"/>
    <w:rsid w:val="006B7AAE"/>
    <w:rsid w:val="006C199E"/>
    <w:rsid w:val="006C5B7E"/>
    <w:rsid w:val="006C7673"/>
    <w:rsid w:val="006D4D6A"/>
    <w:rsid w:val="006D6D2A"/>
    <w:rsid w:val="006E457E"/>
    <w:rsid w:val="006E7086"/>
    <w:rsid w:val="006F7498"/>
    <w:rsid w:val="00705C39"/>
    <w:rsid w:val="00707635"/>
    <w:rsid w:val="007077A9"/>
    <w:rsid w:val="0071685A"/>
    <w:rsid w:val="007178B5"/>
    <w:rsid w:val="00734824"/>
    <w:rsid w:val="00735F24"/>
    <w:rsid w:val="00740A78"/>
    <w:rsid w:val="00741485"/>
    <w:rsid w:val="00743C3C"/>
    <w:rsid w:val="00743E73"/>
    <w:rsid w:val="0074581D"/>
    <w:rsid w:val="00750BB6"/>
    <w:rsid w:val="007528F5"/>
    <w:rsid w:val="007710A1"/>
    <w:rsid w:val="007962E5"/>
    <w:rsid w:val="007B35C8"/>
    <w:rsid w:val="007C48B1"/>
    <w:rsid w:val="007D1EE3"/>
    <w:rsid w:val="007D2698"/>
    <w:rsid w:val="007E4D46"/>
    <w:rsid w:val="007F7823"/>
    <w:rsid w:val="00801EAA"/>
    <w:rsid w:val="0080468B"/>
    <w:rsid w:val="00830B29"/>
    <w:rsid w:val="008363C2"/>
    <w:rsid w:val="00837736"/>
    <w:rsid w:val="008411B3"/>
    <w:rsid w:val="008431C4"/>
    <w:rsid w:val="00870236"/>
    <w:rsid w:val="00875218"/>
    <w:rsid w:val="00875F09"/>
    <w:rsid w:val="00892726"/>
    <w:rsid w:val="008A1A48"/>
    <w:rsid w:val="008B38EF"/>
    <w:rsid w:val="008B59A5"/>
    <w:rsid w:val="008F26A5"/>
    <w:rsid w:val="008F499D"/>
    <w:rsid w:val="008F535B"/>
    <w:rsid w:val="00900A97"/>
    <w:rsid w:val="00910F99"/>
    <w:rsid w:val="0091681C"/>
    <w:rsid w:val="009244C3"/>
    <w:rsid w:val="0093672F"/>
    <w:rsid w:val="009409A8"/>
    <w:rsid w:val="009455F3"/>
    <w:rsid w:val="00960766"/>
    <w:rsid w:val="00960ECA"/>
    <w:rsid w:val="0098589C"/>
    <w:rsid w:val="009A2416"/>
    <w:rsid w:val="009A24AE"/>
    <w:rsid w:val="009A52F3"/>
    <w:rsid w:val="009A6FA7"/>
    <w:rsid w:val="009D6F0A"/>
    <w:rsid w:val="009D7F64"/>
    <w:rsid w:val="009E0EA9"/>
    <w:rsid w:val="00A10287"/>
    <w:rsid w:val="00A113BA"/>
    <w:rsid w:val="00A2123E"/>
    <w:rsid w:val="00A3176F"/>
    <w:rsid w:val="00A64259"/>
    <w:rsid w:val="00A67F57"/>
    <w:rsid w:val="00A713BA"/>
    <w:rsid w:val="00AB6877"/>
    <w:rsid w:val="00AB6ED2"/>
    <w:rsid w:val="00AC11A0"/>
    <w:rsid w:val="00AC32BD"/>
    <w:rsid w:val="00AC3796"/>
    <w:rsid w:val="00AE0E51"/>
    <w:rsid w:val="00AE46C5"/>
    <w:rsid w:val="00AF1589"/>
    <w:rsid w:val="00AF5AAD"/>
    <w:rsid w:val="00B05D19"/>
    <w:rsid w:val="00B21AEA"/>
    <w:rsid w:val="00B23B06"/>
    <w:rsid w:val="00B64928"/>
    <w:rsid w:val="00B73EBA"/>
    <w:rsid w:val="00B740EC"/>
    <w:rsid w:val="00B807F8"/>
    <w:rsid w:val="00BA49CE"/>
    <w:rsid w:val="00BA548C"/>
    <w:rsid w:val="00BB1AA3"/>
    <w:rsid w:val="00BB785E"/>
    <w:rsid w:val="00BB7DB0"/>
    <w:rsid w:val="00BC4A27"/>
    <w:rsid w:val="00BD4B20"/>
    <w:rsid w:val="00BE025B"/>
    <w:rsid w:val="00BE161F"/>
    <w:rsid w:val="00BF03F9"/>
    <w:rsid w:val="00BF44FD"/>
    <w:rsid w:val="00BF5C61"/>
    <w:rsid w:val="00BF5EAE"/>
    <w:rsid w:val="00BF5F12"/>
    <w:rsid w:val="00BF7498"/>
    <w:rsid w:val="00C020CA"/>
    <w:rsid w:val="00C10F7F"/>
    <w:rsid w:val="00C11DAC"/>
    <w:rsid w:val="00C2671F"/>
    <w:rsid w:val="00C27D29"/>
    <w:rsid w:val="00C27FA3"/>
    <w:rsid w:val="00C312E5"/>
    <w:rsid w:val="00C375B6"/>
    <w:rsid w:val="00C427E9"/>
    <w:rsid w:val="00C433F0"/>
    <w:rsid w:val="00C43833"/>
    <w:rsid w:val="00C55FF3"/>
    <w:rsid w:val="00C649AA"/>
    <w:rsid w:val="00C77048"/>
    <w:rsid w:val="00C82A3B"/>
    <w:rsid w:val="00C972DB"/>
    <w:rsid w:val="00CA2C1A"/>
    <w:rsid w:val="00CB2EE1"/>
    <w:rsid w:val="00CC1068"/>
    <w:rsid w:val="00CD0B86"/>
    <w:rsid w:val="00D014A3"/>
    <w:rsid w:val="00D150BD"/>
    <w:rsid w:val="00D246C7"/>
    <w:rsid w:val="00D32702"/>
    <w:rsid w:val="00D33623"/>
    <w:rsid w:val="00D347B0"/>
    <w:rsid w:val="00D426E0"/>
    <w:rsid w:val="00D9108A"/>
    <w:rsid w:val="00DA0588"/>
    <w:rsid w:val="00DA09BB"/>
    <w:rsid w:val="00DA3D10"/>
    <w:rsid w:val="00DA56A0"/>
    <w:rsid w:val="00DA7833"/>
    <w:rsid w:val="00DB199F"/>
    <w:rsid w:val="00DB611F"/>
    <w:rsid w:val="00DF1F99"/>
    <w:rsid w:val="00E044AE"/>
    <w:rsid w:val="00E40B65"/>
    <w:rsid w:val="00E447EA"/>
    <w:rsid w:val="00E45FDD"/>
    <w:rsid w:val="00E56954"/>
    <w:rsid w:val="00E62010"/>
    <w:rsid w:val="00E64E4B"/>
    <w:rsid w:val="00E67E01"/>
    <w:rsid w:val="00E718AE"/>
    <w:rsid w:val="00E734B8"/>
    <w:rsid w:val="00E92E58"/>
    <w:rsid w:val="00EA6915"/>
    <w:rsid w:val="00EC1E78"/>
    <w:rsid w:val="00F07605"/>
    <w:rsid w:val="00F139B4"/>
    <w:rsid w:val="00F345E8"/>
    <w:rsid w:val="00F40D10"/>
    <w:rsid w:val="00F4692B"/>
    <w:rsid w:val="00F509F0"/>
    <w:rsid w:val="00F60724"/>
    <w:rsid w:val="00F70769"/>
    <w:rsid w:val="00F9319D"/>
    <w:rsid w:val="00FA7220"/>
    <w:rsid w:val="00FE1D45"/>
    <w:rsid w:val="00FF3097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BE6C27"/>
  <w14:defaultImageDpi w14:val="32767"/>
  <w15:chartTrackingRefBased/>
  <w15:docId w15:val="{864DB530-0309-CC47-911F-CFB1D4F3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28F5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bertie@gmail.com</dc:creator>
  <cp:keywords/>
  <dc:description/>
  <cp:lastModifiedBy>rockbertie@gmail.com</cp:lastModifiedBy>
  <cp:revision>2</cp:revision>
  <dcterms:created xsi:type="dcterms:W3CDTF">2018-12-02T16:22:00Z</dcterms:created>
  <dcterms:modified xsi:type="dcterms:W3CDTF">2018-12-02T16:22:00Z</dcterms:modified>
</cp:coreProperties>
</file>